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bCs/>
          <w:color w:val="000000"/>
        </w:rPr>
        <w:t xml:space="preserve">Table S8. </w:t>
      </w:r>
      <w:r>
        <w:rPr>
          <w:bCs/>
          <w:color w:val="000000"/>
        </w:rPr>
        <w:t xml:space="preserve">Phosphoproteins extracted from 10nM MeCh-stimulated chronic minimal peroxide (CMP)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153" w:type="dxa"/>
        <w:jc w:val="left"/>
        <w:tblInd w:w="-8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4"/>
        <w:gridCol w:w="1482"/>
        <w:gridCol w:w="1311"/>
        <w:gridCol w:w="976"/>
      </w:tblGrid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54, member 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4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B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G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in 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N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J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8T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cort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X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Z1V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B associated transcript 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0UX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M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B recepto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B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5P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6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 related modular calcium binding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P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/NOP2/Sun domain family, member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UN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R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4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LZ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 gamma, 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4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tic chromatin condensation inducer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8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anoma antigen family D,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605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 (laforin) interacting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I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3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4, subfamily D, member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4D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81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alpha 4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ion of tumorigenicity 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5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abundant, membrane attached signal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7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box homolog 1 (HP1 beta homolog Drosophila 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39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-lik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C9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regulated spectrin-associated protein 1-lik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SAP1L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8AD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1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QD3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2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VF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of activated T-cells, cytoplasmic, calcineurin-dependent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abl oncogene 1, receptor tyrosine kinas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68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1 (alpha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5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Y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rophin, gamma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TG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M3Q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, multitype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M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MA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cAMP-dependent, catalytic, alph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P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C16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zinc finger protein 534; zinc finger protein 52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3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S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n homolog (mous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KMG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defective silencing 3 homolog (S. cerevisia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S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KMQ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PDZ domain prote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DZ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LE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redoxin reductas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X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PJI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5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BL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dC domain containing (E. coli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RDC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4X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FZ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Y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-lik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H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K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K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T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avage stimulation factor, 3' pre-RNA, subunit 2, 64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95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ortin 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TE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L1 (p97) cofactor (p47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FL1C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XA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, X-linked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8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hyltransferase 1 associated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A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G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SK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se defective 1, Rho GTPase, homolog 2 (C. elegans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DE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T9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1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5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 alpha kinase 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L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F (GCN20), member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F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P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, member RAS oncogene famil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Q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bromo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RM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RX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4 and SFRS1 interacting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3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3 RNA polymerase II, TATA box binding protein (TBP)-associated factor, 140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6B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ile alpha motif domain containing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IS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Y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SY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kyrase 1 binding protein 1, 182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S1B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7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V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J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3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L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214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R4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se I, DNA, ATP-dependen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GR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U5 snRNP-specific protein, 200 kDa; small nuclear ribonucleoprotein 200kDa (U5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NP20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5W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thalassemia/mental retardation syndrome X-linked (RAD54 homolog, S. cerevisia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J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X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2 pseudogene; mitogen-activated protein kinase kinase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 CpG binding protein 2 (Rett syndrom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8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A, 65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E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-like domain containing receptor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DR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7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19, oligomeri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P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ilin alph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8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T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u tubulin kinase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Y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K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U-like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B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B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, X-linked; similar to hCG201154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Y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N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38 pre-mRNA processing factor 38 (yeast) domain containing 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8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V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0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6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ro homeobox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9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 antige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E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prolyl isomerase (cyclophilin)-like 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A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X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9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D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 homolog 1 (Drosophila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X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delta (guanine nucleotide exchange protein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D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J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 10, 62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M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bled homolog (Drosophila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6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chromobox homolog 3; chromobox homolog 3 (HP1 gamma homolog, Drosophila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D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ligase III, DNA, ATP-dependent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F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G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phorin I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with KRAB and SCAN domains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A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induced transcript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D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T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WD repeat domain containing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WD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J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 induced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K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2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2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M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regulated inducer of neurite outgrowth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Z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binding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U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immunodeficiency virus type I enhancer binding protein 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EP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3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1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beta 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B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QW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7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1 mRNA binding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B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M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serine synthase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SS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G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ber congenital amaurosis 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A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X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9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1/sentrin specific peptidase 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P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F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 like 1 (S. cerevisia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P1L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7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L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D52-like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L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entriolar material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A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ilio homolog 2 (Drosophila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N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 homology and U-box containing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T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4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TH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2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D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yl-peptidase 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F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il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L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S-lik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SL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J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4-kinase, catalytic, bet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BF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CP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7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signaling modulator 1 (AGS3-like, C. elegans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S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ssociated protein 2-lik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L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91 homolog (mouse); ZFP91-CNTF ciliary neurotrophic facto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ral anterior homeobox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X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IW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8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A (S. cerevisiae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D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79, member B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9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F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I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08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0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A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ysterol-binding protein-related protein 8 isoform 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12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F392452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el prote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3-347D8.5-00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L772284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2B protei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2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C144292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4:00Z</dcterms:created>
  <dc:creator>maudsleyst</dc:creator>
  <dc:description/>
  <cp:keywords/>
  <dc:language>en-US</dc:language>
  <cp:lastModifiedBy>martinbro</cp:lastModifiedBy>
  <dcterms:modified xsi:type="dcterms:W3CDTF">2011-11-01T20:06:00Z</dcterms:modified>
  <cp:revision>4</cp:revision>
  <dc:subject/>
  <dc:title>Supplementary Table 8</dc:title>
</cp:coreProperties>
</file>